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3FA63" w14:textId="219F3B35" w:rsidR="00BB4E58" w:rsidRPr="00805F41" w:rsidRDefault="00427F0B">
      <w:pPr>
        <w:rPr>
          <w:rFonts w:eastAsia="SimSun"/>
          <w:b/>
          <w:bCs/>
        </w:rPr>
      </w:pPr>
      <w:r w:rsidRPr="00805F41">
        <w:rPr>
          <w:rFonts w:eastAsia="SimSun"/>
          <w:b/>
          <w:bCs/>
        </w:rPr>
        <w:t xml:space="preserve">Appendix </w:t>
      </w:r>
      <w:r w:rsidR="00964BC4" w:rsidRPr="00805F41">
        <w:rPr>
          <w:rFonts w:eastAsia="SimSun"/>
          <w:b/>
          <w:bCs/>
        </w:rPr>
        <w:t>1</w:t>
      </w:r>
      <w:r w:rsidRPr="00805F41">
        <w:rPr>
          <w:rFonts w:eastAsia="SimSun"/>
          <w:b/>
          <w:bCs/>
        </w:rPr>
        <w:t xml:space="preserve">. </w:t>
      </w:r>
      <w:r w:rsidR="00BB4E58" w:rsidRPr="00805F41">
        <w:rPr>
          <w:rFonts w:eastAsia="SimSun"/>
          <w:b/>
          <w:bCs/>
        </w:rPr>
        <w:t>Literature Search Strategy</w:t>
      </w:r>
    </w:p>
    <w:p w14:paraId="0689737F" w14:textId="77777777" w:rsidR="00BB4E58" w:rsidRPr="00805F41" w:rsidRDefault="00BB4E58">
      <w:pPr>
        <w:rPr>
          <w:rFonts w:eastAsia="SimSun"/>
        </w:rPr>
      </w:pP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1525"/>
        <w:gridCol w:w="6975"/>
        <w:gridCol w:w="856"/>
      </w:tblGrid>
      <w:tr w:rsidR="00750F9F" w:rsidRPr="00805F41" w14:paraId="48907A66" w14:textId="77777777" w:rsidTr="00DD5C4B">
        <w:trPr>
          <w:trHeight w:val="283"/>
        </w:trPr>
        <w:tc>
          <w:tcPr>
            <w:tcW w:w="1525" w:type="dxa"/>
            <w:vAlign w:val="center"/>
          </w:tcPr>
          <w:p w14:paraId="62208635" w14:textId="06110373" w:rsidR="00750F9F" w:rsidRPr="00805F41" w:rsidRDefault="00750F9F" w:rsidP="00DD5C4B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805F41">
              <w:rPr>
                <w:b/>
                <w:color w:val="000000" w:themeColor="text1"/>
                <w:sz w:val="24"/>
                <w:szCs w:val="24"/>
              </w:rPr>
              <w:t>Databas</w:t>
            </w:r>
            <w:r w:rsidR="00805F41">
              <w:rPr>
                <w:b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6975" w:type="dxa"/>
            <w:vAlign w:val="center"/>
          </w:tcPr>
          <w:p w14:paraId="14C98C81" w14:textId="77777777" w:rsidR="00750F9F" w:rsidRPr="00805F41" w:rsidRDefault="00750F9F" w:rsidP="00433E23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805F41">
              <w:rPr>
                <w:b/>
                <w:color w:val="000000" w:themeColor="text1"/>
                <w:sz w:val="24"/>
                <w:szCs w:val="24"/>
                <w:shd w:val="clear" w:color="auto" w:fill="F6F6F6"/>
              </w:rPr>
              <w:t>Search Terms</w:t>
            </w:r>
          </w:p>
        </w:tc>
        <w:tc>
          <w:tcPr>
            <w:tcW w:w="856" w:type="dxa"/>
          </w:tcPr>
          <w:p w14:paraId="131FDDE6" w14:textId="77777777" w:rsidR="00750F9F" w:rsidRPr="00805F41" w:rsidRDefault="00750F9F" w:rsidP="00433E23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805F41">
              <w:rPr>
                <w:b/>
                <w:color w:val="000000" w:themeColor="text1"/>
                <w:sz w:val="24"/>
                <w:szCs w:val="24"/>
                <w:shd w:val="clear" w:color="auto" w:fill="F6F6F6"/>
              </w:rPr>
              <w:t>Hits</w:t>
            </w:r>
          </w:p>
        </w:tc>
      </w:tr>
      <w:tr w:rsidR="008C535F" w:rsidRPr="00805F41" w14:paraId="2640AA3C" w14:textId="77777777" w:rsidTr="00DD5C4B">
        <w:trPr>
          <w:trHeight w:val="283"/>
        </w:trPr>
        <w:tc>
          <w:tcPr>
            <w:tcW w:w="1525" w:type="dxa"/>
            <w:vAlign w:val="center"/>
          </w:tcPr>
          <w:p w14:paraId="69B47D95" w14:textId="04EAE740" w:rsidR="008C535F" w:rsidRPr="00805F41" w:rsidRDefault="00750F9F" w:rsidP="00433E23">
            <w:pPr>
              <w:spacing w:line="360" w:lineRule="auto"/>
              <w:rPr>
                <w:bCs/>
                <w:color w:val="000000" w:themeColor="text1"/>
                <w:sz w:val="24"/>
                <w:szCs w:val="24"/>
              </w:rPr>
            </w:pPr>
            <w:r w:rsidRPr="00805F41">
              <w:rPr>
                <w:bCs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6975" w:type="dxa"/>
            <w:vAlign w:val="center"/>
          </w:tcPr>
          <w:p w14:paraId="4C42B7DC" w14:textId="77777777" w:rsidR="002733C8" w:rsidRPr="00805F41" w:rsidRDefault="00750F9F" w:rsidP="00433E23">
            <w:pPr>
              <w:shd w:val="clear" w:color="auto" w:fill="FFFFFF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#1   </w:t>
            </w:r>
            <w:r w:rsidR="008C535F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Tai ji"[</w:t>
            </w:r>
            <w:proofErr w:type="spellStart"/>
            <w:r w:rsidR="008C535F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8C535F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Terms] OR "</w:t>
            </w:r>
            <w:r w:rsidR="002733C8" w:rsidRPr="00805F41">
              <w:rPr>
                <w:rStyle w:val="highlight"/>
                <w:rFonts w:eastAsiaTheme="majorEastAsia"/>
                <w:color w:val="000000" w:themeColor="text1"/>
                <w:sz w:val="24"/>
                <w:szCs w:val="24"/>
              </w:rPr>
              <w:t>Tai-ji</w:t>
            </w:r>
            <w:r w:rsidR="008C535F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[Title/Abstract] OR</w:t>
            </w:r>
            <w:r w:rsidR="00D90A92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"</w:t>
            </w:r>
            <w:r w:rsidR="002733C8" w:rsidRPr="00805F41">
              <w:rPr>
                <w:color w:val="000000" w:themeColor="text1"/>
                <w:sz w:val="24"/>
                <w:szCs w:val="24"/>
              </w:rPr>
              <w:t xml:space="preserve"> Tai Chi</w:t>
            </w:r>
            <w:r w:rsidR="00D90A92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[Title/Abstract] OR "</w:t>
            </w:r>
            <w:r w:rsidR="002733C8" w:rsidRPr="00805F41">
              <w:rPr>
                <w:color w:val="000000" w:themeColor="text1"/>
                <w:sz w:val="24"/>
                <w:szCs w:val="24"/>
              </w:rPr>
              <w:t xml:space="preserve"> Chi, Tai</w:t>
            </w:r>
            <w:r w:rsidR="00D90A92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[Title/Abstract] OR "</w:t>
            </w:r>
            <w:r w:rsidR="002733C8" w:rsidRPr="00805F41">
              <w:rPr>
                <w:color w:val="000000" w:themeColor="text1"/>
                <w:sz w:val="24"/>
                <w:szCs w:val="24"/>
              </w:rPr>
              <w:t xml:space="preserve"> Tai Chi Chuan</w:t>
            </w:r>
            <w:r w:rsidR="00D90A92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[Title/Abstract] OR "</w:t>
            </w:r>
            <w:r w:rsidR="002733C8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Taiji</w:t>
            </w:r>
            <w:r w:rsidR="00D90A92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[Title/Abstract] OR "</w:t>
            </w:r>
            <w:r w:rsidR="002733C8" w:rsidRPr="00805F41">
              <w:rPr>
                <w:color w:val="000000" w:themeColor="text1"/>
                <w:sz w:val="24"/>
                <w:szCs w:val="24"/>
              </w:rPr>
              <w:t>Taijiquan</w:t>
            </w:r>
            <w:r w:rsidR="00D90A92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"[Title/Abstract] OR </w:t>
            </w:r>
            <w:r w:rsidR="008C535F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="002733C8" w:rsidRPr="00805F41">
              <w:rPr>
                <w:color w:val="000000" w:themeColor="text1"/>
                <w:sz w:val="24"/>
                <w:szCs w:val="24"/>
              </w:rPr>
              <w:t>T'ai</w:t>
            </w:r>
            <w:proofErr w:type="spellEnd"/>
            <w:r w:rsidR="002733C8" w:rsidRPr="00805F41">
              <w:rPr>
                <w:color w:val="000000" w:themeColor="text1"/>
                <w:sz w:val="24"/>
                <w:szCs w:val="24"/>
              </w:rPr>
              <w:t xml:space="preserve"> Chi</w:t>
            </w:r>
            <w:r w:rsidR="008C535F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[Title/Abstract] OR "</w:t>
            </w:r>
            <w:r w:rsidR="002733C8" w:rsidRPr="00805F41">
              <w:rPr>
                <w:rStyle w:val="highlight"/>
                <w:rFonts w:eastAsiaTheme="majorEastAsia"/>
                <w:color w:val="000000" w:themeColor="text1"/>
                <w:sz w:val="24"/>
                <w:szCs w:val="24"/>
              </w:rPr>
              <w:t>Tai</w:t>
            </w:r>
            <w:r w:rsidR="002733C8" w:rsidRPr="00805F41">
              <w:rPr>
                <w:rStyle w:val="highlight"/>
                <w:color w:val="000000" w:themeColor="text1"/>
                <w:sz w:val="24"/>
                <w:szCs w:val="24"/>
              </w:rPr>
              <w:t xml:space="preserve"> </w:t>
            </w:r>
            <w:r w:rsidR="002733C8" w:rsidRPr="00805F41">
              <w:rPr>
                <w:rStyle w:val="highlight"/>
                <w:rFonts w:eastAsiaTheme="majorEastAsia"/>
                <w:color w:val="000000" w:themeColor="text1"/>
                <w:sz w:val="24"/>
                <w:szCs w:val="24"/>
              </w:rPr>
              <w:t>Ji</w:t>
            </w:r>
            <w:r w:rsidR="002733C8" w:rsidRPr="00805F41">
              <w:rPr>
                <w:color w:val="000000" w:themeColor="text1"/>
                <w:sz w:val="24"/>
                <w:szCs w:val="24"/>
              </w:rPr>
              <w:t> Quan</w:t>
            </w:r>
            <w:r w:rsidR="008C535F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[Title/Abstract]</w:t>
            </w:r>
            <w:r w:rsidR="002733C8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</w:t>
            </w:r>
            <w:r w:rsidR="008C535F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OR "</w:t>
            </w:r>
            <w:r w:rsidR="002733C8" w:rsidRPr="00805F41">
              <w:rPr>
                <w:color w:val="000000" w:themeColor="text1"/>
                <w:sz w:val="24"/>
                <w:szCs w:val="24"/>
              </w:rPr>
              <w:t>Ji Quan, Tai</w:t>
            </w:r>
            <w:r w:rsidR="008C535F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"[Title/Abstract] </w:t>
            </w:r>
            <w:r w:rsidR="002733C8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OR "</w:t>
            </w:r>
            <w:r w:rsidR="002733C8" w:rsidRPr="00805F41">
              <w:rPr>
                <w:color w:val="000000" w:themeColor="text1"/>
                <w:sz w:val="24"/>
                <w:szCs w:val="24"/>
              </w:rPr>
              <w:t>Quan, </w:t>
            </w:r>
            <w:r w:rsidR="002733C8" w:rsidRPr="00805F41">
              <w:rPr>
                <w:rStyle w:val="highlight"/>
                <w:rFonts w:eastAsiaTheme="majorEastAsia"/>
                <w:color w:val="000000" w:themeColor="text1"/>
                <w:sz w:val="24"/>
                <w:szCs w:val="24"/>
              </w:rPr>
              <w:t>Tai Ji</w:t>
            </w:r>
            <w:r w:rsidR="002733C8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[Title/Abstract]</w:t>
            </w:r>
          </w:p>
          <w:p w14:paraId="369460FE" w14:textId="77777777" w:rsidR="002733C8" w:rsidRPr="00805F41" w:rsidRDefault="00750F9F" w:rsidP="00433E23">
            <w:pPr>
              <w:spacing w:line="360" w:lineRule="auto"/>
              <w:rPr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#2 "System"[Title/</w:t>
            </w:r>
            <w:proofErr w:type="gramStart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Abstract]</w:t>
            </w:r>
            <w:r w:rsidR="002733C8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</w:t>
            </w:r>
            <w:r w:rsidR="002733C8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OR</w:t>
            </w:r>
            <w:proofErr w:type="gramEnd"/>
            <w:r w:rsidR="002733C8"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"game"[Title/Abstract] OR "platform"[Title/Abstract]  OR "online"[Title/Abstract]</w:t>
            </w:r>
          </w:p>
          <w:p w14:paraId="7559C397" w14:textId="77777777" w:rsidR="00750F9F" w:rsidRPr="00805F41" w:rsidRDefault="002733C8" w:rsidP="00433E23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</w:t>
            </w:r>
            <w:r w:rsidR="00750F9F" w:rsidRPr="00805F41">
              <w:rPr>
                <w:color w:val="000000" w:themeColor="text1"/>
                <w:sz w:val="24"/>
                <w:szCs w:val="24"/>
              </w:rPr>
              <w:t>#1 AND #2 AND ("2014/01/01"[Date - Publication</w:t>
            </w:r>
            <w:proofErr w:type="gramStart"/>
            <w:r w:rsidR="00750F9F" w:rsidRPr="00805F41">
              <w:rPr>
                <w:color w:val="000000" w:themeColor="text1"/>
                <w:sz w:val="24"/>
                <w:szCs w:val="24"/>
              </w:rPr>
              <w:t>] :</w:t>
            </w:r>
            <w:proofErr w:type="gramEnd"/>
            <w:r w:rsidR="00750F9F" w:rsidRPr="00805F41">
              <w:rPr>
                <w:color w:val="000000" w:themeColor="text1"/>
                <w:sz w:val="24"/>
                <w:szCs w:val="24"/>
              </w:rPr>
              <w:t xml:space="preserve"> "</w:t>
            </w:r>
            <w:r w:rsidR="00E30A78" w:rsidRPr="00805F41">
              <w:rPr>
                <w:color w:val="000000" w:themeColor="text1"/>
                <w:sz w:val="24"/>
                <w:szCs w:val="24"/>
              </w:rPr>
              <w:t>3000</w:t>
            </w:r>
            <w:r w:rsidR="00750F9F" w:rsidRPr="00805F41">
              <w:rPr>
                <w:color w:val="000000" w:themeColor="text1"/>
                <w:sz w:val="24"/>
                <w:szCs w:val="24"/>
              </w:rPr>
              <w:t>"[Date - Publication])</w:t>
            </w:r>
          </w:p>
        </w:tc>
        <w:tc>
          <w:tcPr>
            <w:tcW w:w="856" w:type="dxa"/>
          </w:tcPr>
          <w:p w14:paraId="0FB17776" w14:textId="77777777" w:rsidR="008C535F" w:rsidRPr="00805F41" w:rsidRDefault="0029666B" w:rsidP="00433E23">
            <w:pPr>
              <w:spacing w:line="360" w:lineRule="auto"/>
              <w:rPr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279</w:t>
            </w:r>
          </w:p>
        </w:tc>
      </w:tr>
      <w:tr w:rsidR="008951C0" w:rsidRPr="00805F41" w14:paraId="78A30067" w14:textId="77777777" w:rsidTr="00DD5C4B">
        <w:trPr>
          <w:trHeight w:val="283"/>
        </w:trPr>
        <w:tc>
          <w:tcPr>
            <w:tcW w:w="1525" w:type="dxa"/>
            <w:vAlign w:val="center"/>
          </w:tcPr>
          <w:p w14:paraId="19CF7466" w14:textId="77777777" w:rsidR="008951C0" w:rsidRPr="00805F41" w:rsidRDefault="008951C0" w:rsidP="00DD5C4B">
            <w:pPr>
              <w:spacing w:line="360" w:lineRule="auto"/>
              <w:rPr>
                <w:rFonts w:eastAsia="SimSun"/>
                <w:sz w:val="24"/>
                <w:szCs w:val="24"/>
              </w:rPr>
            </w:pPr>
            <w:r w:rsidRPr="00805F41">
              <w:rPr>
                <w:rFonts w:eastAsia="SimSun"/>
                <w:sz w:val="24"/>
                <w:szCs w:val="24"/>
              </w:rPr>
              <w:t>Embase</w:t>
            </w:r>
          </w:p>
        </w:tc>
        <w:tc>
          <w:tcPr>
            <w:tcW w:w="6975" w:type="dxa"/>
            <w:vAlign w:val="center"/>
          </w:tcPr>
          <w:p w14:paraId="46B13429" w14:textId="77777777" w:rsidR="008951C0" w:rsidRPr="00805F41" w:rsidRDefault="008951C0" w:rsidP="00433E23">
            <w:pPr>
              <w:shd w:val="clear" w:color="auto" w:fill="FFFFFF"/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#1 'tai chi'/exp OR 'tai ji':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ti,ab,kw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OR 'chi, tai':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ti,ab,kw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OR 'tai chi 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chuan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':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ti,ab,kw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OR 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taiji:ti,ab,kw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OR 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taijiquan:ti,ab,kw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OR 'tai chi':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ti,ab,kw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OR 'tai ji 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quan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':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ti,ab,kw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OR 'ji 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quan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, tai':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ti,ab,kw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OR '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quan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, tai ji':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ti,ab,kw</w:t>
            </w:r>
            <w:proofErr w:type="spellEnd"/>
          </w:p>
          <w:p w14:paraId="172AF133" w14:textId="77777777" w:rsidR="008951C0" w:rsidRPr="00805F41" w:rsidRDefault="008951C0" w:rsidP="00433E23">
            <w:pPr>
              <w:shd w:val="clear" w:color="auto" w:fill="FFFFFF"/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#2 </w:t>
            </w:r>
            <w:proofErr w:type="spellStart"/>
            <w:proofErr w:type="gram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system:ti</w:t>
            </w:r>
            <w:proofErr w:type="gram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,ab,kw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OR 'game':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ti,ab,kw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OR platform OR 'online':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ti,ab,kw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</w:t>
            </w:r>
          </w:p>
          <w:p w14:paraId="6573DF02" w14:textId="77777777" w:rsidR="008951C0" w:rsidRPr="00805F41" w:rsidRDefault="008951C0" w:rsidP="00433E23">
            <w:pPr>
              <w:shd w:val="clear" w:color="auto" w:fill="FFFFFF"/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#1 AND #2 AND [01-01-2014]/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sd</w:t>
            </w:r>
            <w:proofErr w:type="spell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NOT [02-05-2024]/</w:t>
            </w:r>
            <w:proofErr w:type="spell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sd</w:t>
            </w:r>
            <w:proofErr w:type="spellEnd"/>
          </w:p>
        </w:tc>
        <w:tc>
          <w:tcPr>
            <w:tcW w:w="856" w:type="dxa"/>
          </w:tcPr>
          <w:p w14:paraId="293F3362" w14:textId="77777777" w:rsidR="008951C0" w:rsidRPr="00805F41" w:rsidRDefault="008951C0" w:rsidP="00433E23">
            <w:pPr>
              <w:pStyle w:val="Heading1"/>
              <w:spacing w:before="0" w:after="0" w:line="360" w:lineRule="auto"/>
              <w:outlineLvl w:val="0"/>
              <w:rPr>
                <w:rStyle w:val="search-body-results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5F41">
              <w:rPr>
                <w:rStyle w:val="search-body-results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3</w:t>
            </w:r>
          </w:p>
        </w:tc>
      </w:tr>
      <w:tr w:rsidR="008951C0" w:rsidRPr="00805F41" w14:paraId="2477D23B" w14:textId="77777777" w:rsidTr="00DD5C4B">
        <w:trPr>
          <w:trHeight w:val="624"/>
        </w:trPr>
        <w:tc>
          <w:tcPr>
            <w:tcW w:w="1525" w:type="dxa"/>
            <w:vAlign w:val="center"/>
          </w:tcPr>
          <w:p w14:paraId="20536C67" w14:textId="77777777" w:rsidR="008951C0" w:rsidRPr="00805F41" w:rsidRDefault="008951C0" w:rsidP="00DD5C4B">
            <w:pPr>
              <w:spacing w:line="360" w:lineRule="auto"/>
              <w:ind w:right="105"/>
              <w:rPr>
                <w:bCs/>
                <w:color w:val="000000" w:themeColor="text1"/>
                <w:sz w:val="24"/>
                <w:szCs w:val="24"/>
              </w:rPr>
            </w:pPr>
            <w:r w:rsidRPr="00805F41">
              <w:rPr>
                <w:rFonts w:eastAsia="SimSun"/>
                <w:sz w:val="24"/>
                <w:szCs w:val="24"/>
              </w:rPr>
              <w:t>Scopus</w:t>
            </w:r>
          </w:p>
        </w:tc>
        <w:tc>
          <w:tcPr>
            <w:tcW w:w="6975" w:type="dxa"/>
            <w:vAlign w:val="center"/>
          </w:tcPr>
          <w:p w14:paraId="3B725DFF" w14:textId="77777777" w:rsidR="008951C0" w:rsidRPr="00805F41" w:rsidRDefault="008951C0" w:rsidP="00433E23">
            <w:pPr>
              <w:shd w:val="clear" w:color="auto" w:fill="FFFFFF"/>
              <w:spacing w:line="360" w:lineRule="auto"/>
              <w:rPr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#</w:t>
            </w:r>
            <w:proofErr w:type="gramStart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1  (</w:t>
            </w:r>
            <w:proofErr w:type="gramEnd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TITLE-ABS-KEY ( Tai-ji ) OR TITLE-ABS-KEY ( Tai Chi ) OR TITLE-ABS-KEY ( Chi , Tai ) OR TITLE-ABS-KEY ( Tai Chi Chuan ) OR TITLE-ABS-KEY ( Taiji ) OR TITLE-ABS-KEY ( Taijiquan ) OR TITLE-ABS-KEY ( 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T'ai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Chi ) OR TITLE-ABS-KEY ( Tai Ji Quan ) OR TITLE-ABS-KEY ( Ji Quan , Tai ) OR TITLE-ABS-KEY ( Quan , Tai Ji ) )</w:t>
            </w:r>
          </w:p>
          <w:p w14:paraId="2D8CCA6B" w14:textId="77777777" w:rsidR="008951C0" w:rsidRPr="00805F41" w:rsidRDefault="008951C0" w:rsidP="00433E23">
            <w:pPr>
              <w:shd w:val="clear" w:color="auto" w:fill="FFFFFF"/>
              <w:spacing w:line="360" w:lineRule="auto"/>
              <w:rPr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#2 </w:t>
            </w:r>
            <w:proofErr w:type="gramStart"/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TITLE</w:t>
            </w:r>
            <w:proofErr w:type="gramEnd"/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-ABS-KEY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System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)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OR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TITLE-ABS-KEY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game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)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OR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TITLE-ABS-KEY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platform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)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OR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TITLE-ABS-KEY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online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)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 </w:t>
            </w:r>
            <w:r w:rsidRPr="00805F41">
              <w:rPr>
                <w:rFonts w:eastAsiaTheme="majorEastAsia"/>
                <w:color w:val="000000" w:themeColor="text1"/>
                <w:sz w:val="24"/>
                <w:szCs w:val="24"/>
                <w:shd w:val="clear" w:color="auto" w:fill="F6F6F6"/>
              </w:rPr>
              <w:t>)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</w:t>
            </w:r>
          </w:p>
          <w:p w14:paraId="0D3E28FD" w14:textId="77777777" w:rsidR="008951C0" w:rsidRPr="00805F41" w:rsidRDefault="008951C0" w:rsidP="00433E23">
            <w:pPr>
              <w:shd w:val="clear" w:color="auto" w:fill="FFFFFF"/>
              <w:spacing w:line="360" w:lineRule="auto"/>
              <w:rPr>
                <w:color w:val="000000" w:themeColor="text1"/>
                <w:sz w:val="24"/>
                <w:szCs w:val="24"/>
                <w:lang w:eastAsia="ja-JP"/>
              </w:rPr>
            </w:pPr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#1 AND #</w:t>
            </w:r>
            <w:proofErr w:type="gramStart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2  AND</w:t>
            </w:r>
            <w:proofErr w:type="gramEnd"/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 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PUBYEAR &gt; 2013</w:t>
            </w:r>
          </w:p>
        </w:tc>
        <w:tc>
          <w:tcPr>
            <w:tcW w:w="856" w:type="dxa"/>
          </w:tcPr>
          <w:p w14:paraId="24B73BA4" w14:textId="77777777" w:rsidR="008951C0" w:rsidRPr="00805F41" w:rsidRDefault="008951C0" w:rsidP="00433E23">
            <w:pPr>
              <w:pStyle w:val="Heading3"/>
              <w:shd w:val="clear" w:color="auto" w:fill="FFFFFF"/>
              <w:spacing w:before="0" w:after="120" w:line="36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5F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28</w:t>
            </w:r>
          </w:p>
        </w:tc>
      </w:tr>
      <w:tr w:rsidR="008951C0" w:rsidRPr="00805F41" w14:paraId="032F69B1" w14:textId="77777777" w:rsidTr="00DD5C4B">
        <w:trPr>
          <w:trHeight w:val="565"/>
        </w:trPr>
        <w:tc>
          <w:tcPr>
            <w:tcW w:w="1525" w:type="dxa"/>
            <w:vAlign w:val="center"/>
          </w:tcPr>
          <w:p w14:paraId="23C8D822" w14:textId="77777777" w:rsidR="008951C0" w:rsidRPr="00805F41" w:rsidRDefault="008951C0" w:rsidP="00DD5C4B">
            <w:pPr>
              <w:spacing w:line="360" w:lineRule="auto"/>
              <w:rPr>
                <w:bCs/>
                <w:color w:val="000000" w:themeColor="text1"/>
                <w:sz w:val="24"/>
                <w:szCs w:val="24"/>
              </w:rPr>
            </w:pPr>
            <w:r w:rsidRPr="00805F41">
              <w:rPr>
                <w:rFonts w:eastAsia="SimSun"/>
                <w:sz w:val="24"/>
                <w:szCs w:val="24"/>
              </w:rPr>
              <w:lastRenderedPageBreak/>
              <w:t>IEEE Xp</w:t>
            </w:r>
            <w:bookmarkStart w:id="0" w:name="_GoBack"/>
            <w:bookmarkEnd w:id="0"/>
            <w:r w:rsidRPr="00805F41">
              <w:rPr>
                <w:rFonts w:eastAsia="SimSun"/>
                <w:sz w:val="24"/>
                <w:szCs w:val="24"/>
              </w:rPr>
              <w:t>lore</w:t>
            </w:r>
          </w:p>
        </w:tc>
        <w:tc>
          <w:tcPr>
            <w:tcW w:w="6975" w:type="dxa"/>
            <w:vAlign w:val="center"/>
          </w:tcPr>
          <w:p w14:paraId="6B185AC1" w14:textId="77777777" w:rsidR="008951C0" w:rsidRPr="00805F41" w:rsidRDefault="008951C0" w:rsidP="00433E23">
            <w:pPr>
              <w:shd w:val="clear" w:color="auto" w:fill="FFFFFF"/>
              <w:spacing w:line="360" w:lineRule="auto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#1</w:t>
            </w:r>
            <w:r w:rsidRPr="00805F41">
              <w:rPr>
                <w:rFonts w:eastAsia="SimSun"/>
                <w:color w:val="000000" w:themeColor="text1"/>
                <w:sz w:val="24"/>
                <w:szCs w:val="24"/>
              </w:rPr>
              <w:t>（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proofErr w:type="gramStart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tai</w:t>
            </w:r>
            <w:proofErr w:type="spellEnd"/>
            <w:proofErr w:type="gramEnd"/>
            <w:r w:rsidRPr="00805F41">
              <w:rPr>
                <w:color w:val="000000" w:themeColor="text1"/>
                <w:sz w:val="24"/>
                <w:szCs w:val="24"/>
              </w:rPr>
              <w:t xml:space="preserve"> ji) OR 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tai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 xml:space="preserve"> chi) OR 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chi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>, tai) OR 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tai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 xml:space="preserve"> chi 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chuan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>) OR 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taiji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>) OR 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taijiquan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>) OR 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t'ai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 xml:space="preserve"> chi) OR 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tai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 xml:space="preserve"> ji 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quan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>) OR 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ji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quan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>, tai) OR (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quan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</w:rPr>
              <w:t>, tai ji)</w:t>
            </w:r>
            <w:r w:rsidRPr="00805F41">
              <w:rPr>
                <w:rFonts w:eastAsia="SimSun"/>
                <w:color w:val="000000" w:themeColor="text1"/>
                <w:sz w:val="24"/>
                <w:szCs w:val="24"/>
              </w:rPr>
              <w:t>）</w:t>
            </w:r>
          </w:p>
          <w:p w14:paraId="205E861E" w14:textId="77777777" w:rsidR="008951C0" w:rsidRPr="00805F41" w:rsidRDefault="008951C0" w:rsidP="00433E23">
            <w:pPr>
              <w:shd w:val="clear" w:color="auto" w:fill="FFFFFF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#2 </w:t>
            </w:r>
            <w:r w:rsidRPr="00805F41">
              <w:rPr>
                <w:rFonts w:eastAsia="SimSun"/>
                <w:color w:val="000000" w:themeColor="text1"/>
                <w:sz w:val="24"/>
                <w:szCs w:val="24"/>
              </w:rPr>
              <w:t>（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proofErr w:type="gramStart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system</w:t>
            </w:r>
            <w:proofErr w:type="spellEnd"/>
            <w:proofErr w:type="gramEnd"/>
            <w:r w:rsidRPr="00805F41">
              <w:rPr>
                <w:rFonts w:eastAsia="SimSun"/>
                <w:color w:val="000000" w:themeColor="text1"/>
                <w:sz w:val="24"/>
                <w:szCs w:val="24"/>
              </w:rPr>
              <w:t>）</w:t>
            </w:r>
            <w:r w:rsidRPr="00805F41">
              <w:rPr>
                <w:color w:val="000000" w:themeColor="text1"/>
                <w:sz w:val="24"/>
                <w:szCs w:val="24"/>
              </w:rPr>
              <w:t xml:space="preserve">OR </w:t>
            </w:r>
            <w:r w:rsidRPr="00805F41">
              <w:rPr>
                <w:rFonts w:eastAsia="SimSun"/>
                <w:color w:val="000000" w:themeColor="text1"/>
                <w:sz w:val="24"/>
                <w:szCs w:val="24"/>
              </w:rPr>
              <w:t>（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game</w:t>
            </w:r>
            <w:proofErr w:type="spellEnd"/>
            <w:r w:rsidRPr="00805F41">
              <w:rPr>
                <w:rFonts w:eastAsia="SimSun"/>
                <w:color w:val="000000" w:themeColor="text1"/>
                <w:sz w:val="24"/>
                <w:szCs w:val="24"/>
              </w:rPr>
              <w:t>）</w:t>
            </w:r>
            <w:r w:rsidRPr="00805F41">
              <w:rPr>
                <w:color w:val="000000" w:themeColor="text1"/>
                <w:sz w:val="24"/>
                <w:szCs w:val="24"/>
              </w:rPr>
              <w:t xml:space="preserve">OR </w:t>
            </w:r>
            <w:r w:rsidRPr="00805F41">
              <w:rPr>
                <w:rFonts w:eastAsia="SimSun"/>
                <w:color w:val="000000" w:themeColor="text1"/>
                <w:sz w:val="24"/>
                <w:szCs w:val="24"/>
              </w:rPr>
              <w:t>（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platform</w:t>
            </w:r>
            <w:proofErr w:type="spellEnd"/>
            <w:r w:rsidRPr="00805F41">
              <w:rPr>
                <w:rFonts w:eastAsia="SimSun"/>
                <w:color w:val="000000" w:themeColor="text1"/>
                <w:sz w:val="24"/>
                <w:szCs w:val="24"/>
              </w:rPr>
              <w:t>）</w:t>
            </w:r>
            <w:r w:rsidRPr="00805F41">
              <w:rPr>
                <w:color w:val="000000" w:themeColor="text1"/>
                <w:sz w:val="24"/>
                <w:szCs w:val="24"/>
              </w:rPr>
              <w:t xml:space="preserve">OR 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</w:rPr>
              <w:t>Abstract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"</w:t>
            </w:r>
            <w:r w:rsidRPr="00805F41">
              <w:rPr>
                <w:color w:val="000000" w:themeColor="text1"/>
                <w:sz w:val="24"/>
                <w:szCs w:val="24"/>
              </w:rPr>
              <w:t>:online</w:t>
            </w:r>
            <w:proofErr w:type="spellEnd"/>
            <w:r w:rsidRPr="00805F41">
              <w:rPr>
                <w:rFonts w:eastAsia="SimSun"/>
                <w:color w:val="000000" w:themeColor="text1"/>
                <w:sz w:val="24"/>
                <w:szCs w:val="24"/>
              </w:rPr>
              <w:t>）</w:t>
            </w:r>
          </w:p>
          <w:p w14:paraId="654BE4DE" w14:textId="77777777" w:rsidR="008951C0" w:rsidRPr="00805F41" w:rsidRDefault="008951C0" w:rsidP="00433E23">
            <w:pPr>
              <w:shd w:val="clear" w:color="auto" w:fill="FFFFFF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>#1 AND #2 AND</w:t>
            </w:r>
            <w:r w:rsidRPr="00805F41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805F41">
              <w:rPr>
                <w:rStyle w:val="dashboard-breadcrumbs-toggle"/>
                <w:rFonts w:eastAsiaTheme="majorEastAsia"/>
                <w:color w:val="000000" w:themeColor="text1"/>
                <w:sz w:val="24"/>
                <w:szCs w:val="24"/>
              </w:rPr>
              <w:t>Filters Applied: </w:t>
            </w:r>
            <w:r w:rsidRPr="00805F41">
              <w:rPr>
                <w:rStyle w:val="breadcrumb-title"/>
                <w:rFonts w:eastAsiaTheme="majorEastAsia"/>
                <w:color w:val="000000" w:themeColor="text1"/>
                <w:sz w:val="24"/>
                <w:szCs w:val="24"/>
              </w:rPr>
              <w:t>01/01/2014 - 05/01/2024</w:t>
            </w:r>
          </w:p>
        </w:tc>
        <w:tc>
          <w:tcPr>
            <w:tcW w:w="856" w:type="dxa"/>
          </w:tcPr>
          <w:p w14:paraId="2B980CCA" w14:textId="77777777" w:rsidR="008951C0" w:rsidRPr="00805F41" w:rsidRDefault="008951C0" w:rsidP="00433E23">
            <w:pPr>
              <w:shd w:val="clear" w:color="auto" w:fill="FFFFFF"/>
              <w:spacing w:line="360" w:lineRule="auto"/>
              <w:rPr>
                <w:bCs/>
                <w:color w:val="000000" w:themeColor="text1"/>
                <w:sz w:val="24"/>
                <w:szCs w:val="24"/>
              </w:rPr>
            </w:pPr>
            <w:r w:rsidRPr="00805F41">
              <w:rPr>
                <w:bCs/>
                <w:color w:val="000000" w:themeColor="text1"/>
                <w:sz w:val="24"/>
                <w:szCs w:val="24"/>
              </w:rPr>
              <w:t>120</w:t>
            </w:r>
          </w:p>
        </w:tc>
      </w:tr>
      <w:tr w:rsidR="005C674C" w:rsidRPr="00805F41" w14:paraId="73BDEAEA" w14:textId="77777777" w:rsidTr="00DD5C4B">
        <w:trPr>
          <w:trHeight w:val="565"/>
        </w:trPr>
        <w:tc>
          <w:tcPr>
            <w:tcW w:w="1525" w:type="dxa"/>
            <w:vAlign w:val="center"/>
          </w:tcPr>
          <w:p w14:paraId="4CF669A4" w14:textId="77777777" w:rsidR="005C674C" w:rsidRPr="00805F41" w:rsidRDefault="005C674C" w:rsidP="00DD5C4B">
            <w:pPr>
              <w:spacing w:line="360" w:lineRule="auto"/>
              <w:ind w:right="105"/>
              <w:rPr>
                <w:bCs/>
                <w:color w:val="000000" w:themeColor="text1"/>
                <w:sz w:val="24"/>
                <w:szCs w:val="24"/>
              </w:rPr>
            </w:pPr>
            <w:r w:rsidRPr="00805F41">
              <w:rPr>
                <w:rFonts w:eastAsia="SimSun"/>
                <w:sz w:val="24"/>
                <w:szCs w:val="24"/>
              </w:rPr>
              <w:t>ACM Digital Library</w:t>
            </w:r>
          </w:p>
        </w:tc>
        <w:tc>
          <w:tcPr>
            <w:tcW w:w="6975" w:type="dxa"/>
            <w:vAlign w:val="center"/>
          </w:tcPr>
          <w:p w14:paraId="243F9738" w14:textId="77777777" w:rsidR="005C674C" w:rsidRPr="00805F41" w:rsidRDefault="005C674C" w:rsidP="00433E23">
            <w:pPr>
              <w:shd w:val="clear" w:color="auto" w:fill="FFFFFF"/>
              <w:spacing w:line="360" w:lineRule="auto"/>
              <w:rPr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#1 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[Abstract: tai ji] OR [Abstract: tai chi] OR [Abstract: chi, tai] OR [Abstract: tai chi 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chuan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] OR [Abstract: 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taiji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] OR [Abstract: taijiquan] OR [Abstract: 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t'ai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 chi] OR [Abstract: tai ji 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quan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] OR [Abstract: ji 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quan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 xml:space="preserve">, tai] OR [Abstract: </w:t>
            </w:r>
            <w:proofErr w:type="spellStart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quan</w:t>
            </w:r>
            <w:proofErr w:type="spellEnd"/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, tai ji]</w:t>
            </w:r>
          </w:p>
          <w:p w14:paraId="3698F345" w14:textId="77777777" w:rsidR="005C674C" w:rsidRPr="00805F41" w:rsidRDefault="005C674C" w:rsidP="00433E23">
            <w:pPr>
              <w:shd w:val="clear" w:color="auto" w:fill="FFFFFF"/>
              <w:spacing w:line="360" w:lineRule="auto"/>
              <w:rPr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#2 [Abstract: system] OR [Abstract: game] OR [Abstract: platform] OR [Abstract: online]</w:t>
            </w:r>
          </w:p>
          <w:p w14:paraId="24B97330" w14:textId="77777777" w:rsidR="005C674C" w:rsidRPr="00805F41" w:rsidRDefault="005C674C" w:rsidP="00433E23">
            <w:pPr>
              <w:shd w:val="clear" w:color="auto" w:fill="FFFFFF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805F41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6F6F6"/>
              </w:rPr>
              <w:t xml:space="preserve">#1 AND #2 AND </w:t>
            </w:r>
            <w:r w:rsidRPr="00805F41">
              <w:rPr>
                <w:color w:val="000000" w:themeColor="text1"/>
                <w:sz w:val="24"/>
                <w:szCs w:val="24"/>
                <w:shd w:val="clear" w:color="auto" w:fill="F6F6F6"/>
              </w:rPr>
              <w:t>[E-Publication Date: (01/01/2014 TO 05/31/2024)]</w:t>
            </w:r>
          </w:p>
        </w:tc>
        <w:tc>
          <w:tcPr>
            <w:tcW w:w="856" w:type="dxa"/>
          </w:tcPr>
          <w:p w14:paraId="7984B919" w14:textId="77777777" w:rsidR="005C674C" w:rsidRPr="00805F41" w:rsidRDefault="005C674C" w:rsidP="00433E23">
            <w:pPr>
              <w:pStyle w:val="Heading3"/>
              <w:shd w:val="clear" w:color="auto" w:fill="FFFFFF"/>
              <w:spacing w:before="0" w:after="120" w:line="360" w:lineRule="auto"/>
              <w:outlineLvl w:val="2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05F4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</w:tr>
    </w:tbl>
    <w:p w14:paraId="04339356" w14:textId="618EDE50" w:rsidR="0017456D" w:rsidRPr="00805F41" w:rsidRDefault="0017456D" w:rsidP="00805F41">
      <w:pPr>
        <w:rPr>
          <w:rFonts w:eastAsia="SimSun"/>
        </w:rPr>
      </w:pPr>
    </w:p>
    <w:sectPr w:rsidR="0017456D" w:rsidRPr="00805F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E742D"/>
    <w:multiLevelType w:val="multilevel"/>
    <w:tmpl w:val="848C4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0C2B91"/>
    <w:multiLevelType w:val="multilevel"/>
    <w:tmpl w:val="0602E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A15CA7"/>
    <w:multiLevelType w:val="multilevel"/>
    <w:tmpl w:val="90E08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177A80"/>
    <w:multiLevelType w:val="multilevel"/>
    <w:tmpl w:val="8F0C5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4A766E"/>
    <w:multiLevelType w:val="multilevel"/>
    <w:tmpl w:val="492CA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Y0szQ1NzM3NbcwNDRX0lEKTi0uzszPAykwrAUAnT8OwCwAAAA="/>
  </w:docVars>
  <w:rsids>
    <w:rsidRoot w:val="00BB4E58"/>
    <w:rsid w:val="000118CE"/>
    <w:rsid w:val="00103A88"/>
    <w:rsid w:val="0017456D"/>
    <w:rsid w:val="001A2091"/>
    <w:rsid w:val="002136CF"/>
    <w:rsid w:val="002733C8"/>
    <w:rsid w:val="0029666B"/>
    <w:rsid w:val="002D3F52"/>
    <w:rsid w:val="00357F55"/>
    <w:rsid w:val="003A659D"/>
    <w:rsid w:val="003F2871"/>
    <w:rsid w:val="003F5D52"/>
    <w:rsid w:val="00427F0B"/>
    <w:rsid w:val="00433E23"/>
    <w:rsid w:val="00466E95"/>
    <w:rsid w:val="004D19F5"/>
    <w:rsid w:val="00514CD6"/>
    <w:rsid w:val="005523BA"/>
    <w:rsid w:val="00567228"/>
    <w:rsid w:val="005A2A4A"/>
    <w:rsid w:val="005A607B"/>
    <w:rsid w:val="005C04E7"/>
    <w:rsid w:val="005C674C"/>
    <w:rsid w:val="005E72E4"/>
    <w:rsid w:val="00621622"/>
    <w:rsid w:val="006216E3"/>
    <w:rsid w:val="006325D2"/>
    <w:rsid w:val="00656250"/>
    <w:rsid w:val="006A71BD"/>
    <w:rsid w:val="006B0674"/>
    <w:rsid w:val="006F2D35"/>
    <w:rsid w:val="00724D96"/>
    <w:rsid w:val="00750F9F"/>
    <w:rsid w:val="0077720A"/>
    <w:rsid w:val="007F1C95"/>
    <w:rsid w:val="00805F41"/>
    <w:rsid w:val="008951C0"/>
    <w:rsid w:val="00897770"/>
    <w:rsid w:val="008C535F"/>
    <w:rsid w:val="008C5BE1"/>
    <w:rsid w:val="008F36DA"/>
    <w:rsid w:val="00937184"/>
    <w:rsid w:val="00937B5B"/>
    <w:rsid w:val="00964BC4"/>
    <w:rsid w:val="009D4F8A"/>
    <w:rsid w:val="00A70E20"/>
    <w:rsid w:val="00AE17C3"/>
    <w:rsid w:val="00B97F82"/>
    <w:rsid w:val="00BB4E58"/>
    <w:rsid w:val="00BF0AB0"/>
    <w:rsid w:val="00BF1BC4"/>
    <w:rsid w:val="00CC6D46"/>
    <w:rsid w:val="00D21B0F"/>
    <w:rsid w:val="00D65A92"/>
    <w:rsid w:val="00D727FA"/>
    <w:rsid w:val="00D90A92"/>
    <w:rsid w:val="00DD5C4B"/>
    <w:rsid w:val="00DE037C"/>
    <w:rsid w:val="00E30A78"/>
    <w:rsid w:val="00E319BC"/>
    <w:rsid w:val="00E43410"/>
    <w:rsid w:val="00E8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606EFD"/>
  <w15:chartTrackingRefBased/>
  <w15:docId w15:val="{7C92BB86-2640-274A-AA17-2E9919127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287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E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E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4E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E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E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E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E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E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E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4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B4E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E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E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E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4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E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4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E5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4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E5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4E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E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E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F1C95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897770"/>
  </w:style>
  <w:style w:type="character" w:customStyle="1" w:styleId="value">
    <w:name w:val="value"/>
    <w:basedOn w:val="DefaultParagraphFont"/>
    <w:rsid w:val="008C535F"/>
  </w:style>
  <w:style w:type="character" w:customStyle="1" w:styleId="scopussearchquerygrammarjh18a">
    <w:name w:val="scopussearchquery_grammar__jh18a"/>
    <w:basedOn w:val="DefaultParagraphFont"/>
    <w:rsid w:val="00621622"/>
  </w:style>
  <w:style w:type="character" w:customStyle="1" w:styleId="scopussearchqueryfieldodtiv">
    <w:name w:val="scopussearchquery_field__odtiv"/>
    <w:basedOn w:val="DefaultParagraphFont"/>
    <w:rsid w:val="00621622"/>
  </w:style>
  <w:style w:type="character" w:customStyle="1" w:styleId="scopussearchquerykeywordehrk4">
    <w:name w:val="scopussearchquery_keyword__ehrk4"/>
    <w:basedOn w:val="DefaultParagraphFont"/>
    <w:rsid w:val="00621622"/>
  </w:style>
  <w:style w:type="character" w:customStyle="1" w:styleId="custom-cursor-default-hover">
    <w:name w:val="custom-cursor-default-hover"/>
    <w:basedOn w:val="DefaultParagraphFont"/>
    <w:rsid w:val="00621622"/>
  </w:style>
  <w:style w:type="character" w:customStyle="1" w:styleId="dashboard-breadcrumbs-toggle">
    <w:name w:val="dashboard-breadcrumbs-toggle"/>
    <w:basedOn w:val="DefaultParagraphFont"/>
    <w:rsid w:val="003F2871"/>
  </w:style>
  <w:style w:type="character" w:customStyle="1" w:styleId="breadcrumb-title">
    <w:name w:val="breadcrumb-title"/>
    <w:basedOn w:val="DefaultParagraphFont"/>
    <w:rsid w:val="003F2871"/>
  </w:style>
  <w:style w:type="character" w:customStyle="1" w:styleId="u-clr-grey8">
    <w:name w:val="u-clr-grey8"/>
    <w:basedOn w:val="DefaultParagraphFont"/>
    <w:rsid w:val="006B0674"/>
  </w:style>
  <w:style w:type="character" w:customStyle="1" w:styleId="search-body-results-text">
    <w:name w:val="search-body-results-text"/>
    <w:basedOn w:val="DefaultParagraphFont"/>
    <w:rsid w:val="006B0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445FE7-214E-42E8-9F7F-E3F61D35B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2</Pages>
  <Words>343</Words>
  <Characters>1964</Characters>
  <Application>Microsoft Office Word</Application>
  <DocSecurity>0</DocSecurity>
  <Lines>5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</dc:creator>
  <cp:keywords/>
  <dc:description/>
  <cp:lastModifiedBy>Shalini Singh</cp:lastModifiedBy>
  <cp:revision>18</cp:revision>
  <dcterms:created xsi:type="dcterms:W3CDTF">2025-09-10T23:47:00Z</dcterms:created>
  <dcterms:modified xsi:type="dcterms:W3CDTF">2025-11-21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0d9600-b4de-4854-9571-506b6373b3de</vt:lpwstr>
  </property>
</Properties>
</file>